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Table S1, number of blastocysts analyzed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CIP Knockdow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pregnant mic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blastocyst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ached blastocyst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ached blastocyst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1:02:00Z</dcterms:created>
  <dc:creator>Z Shen</dc:creator>
  <dc:description/>
  <cp:keywords/>
  <dc:language>en-US</dc:language>
  <cp:lastModifiedBy>Z Shen</cp:lastModifiedBy>
  <dcterms:modified xsi:type="dcterms:W3CDTF">2011-07-05T21:03:00Z</dcterms:modified>
  <cp:revision>1</cp:revision>
  <dc:subject/>
  <dc:title/>
</cp:coreProperties>
</file>